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color w:val="FF0000"/>
        </w:rPr>
      </w:pPr>
      <w:r>
        <w:rPr>
          <w:color w:val="FF0000"/>
        </w:rPr>
        <w:t xml:space="preserve">Table S1. Characteristics of the different instruments </w:t>
      </w:r>
    </w:p>
    <w:tbl>
      <w:tblPr>
        <w:tblW w:w="129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620"/>
        <w:gridCol w:w="1653"/>
        <w:gridCol w:w="2340"/>
        <w:gridCol w:w="1575"/>
        <w:gridCol w:w="1845"/>
      </w:tblGrid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strumen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CF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asur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utcome type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eft/righ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selective 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/>
            </w:pPr>
            <w:r>
              <w:rPr/>
              <w:t>Approximate time to perform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rippi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ody function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rip strengt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bjective in Newton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es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/>
            </w:pPr>
            <w:r>
              <w:rPr/>
              <w:t>1-5 minutes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AS hand pa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ody function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ain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ubjective in mm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es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/>
            </w:pPr>
            <w:r>
              <w:rPr/>
              <w:t>&lt;1 minute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ignals of functional impairment (SOFI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ody function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OM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bjective in points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es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/>
            </w:pPr>
            <w:r>
              <w:rPr/>
              <w:t>5 minutes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rip ability test (GAT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ody function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rip abilit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Objective time in seconds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t applicabl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/>
            </w:pPr>
            <w:r>
              <w:rPr/>
              <w:t>5 minutes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Disabilities of the Arm, Shoulder and Hand Outcome (DASH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tivity and participation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tandardized activities and symptom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ubjective in points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t applicabl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/>
            </w:pPr>
            <w:r>
              <w:rPr/>
              <w:t>15 minutes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nadian Occupational Performance Measure (COPM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ctivity and participation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atient specific activitie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Subjective in points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ot applicabl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0 minutes initial,10 min at follow up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kumentversikt">
    <w:name w:val="Dokumentöversik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06:40:00Z</dcterms:created>
  <dc:creator>106711</dc:creator>
  <dc:description/>
  <cp:keywords/>
  <dc:language>en-US</dc:language>
  <cp:lastModifiedBy>USiL</cp:lastModifiedBy>
  <dcterms:modified xsi:type="dcterms:W3CDTF">2009-05-07T09:37:00Z</dcterms:modified>
  <cp:revision>2</cp:revision>
  <dc:subject/>
  <dc:title>Table 1</dc:title>
</cp:coreProperties>
</file>